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BE6" w:rsidRDefault="000C2BE6" w:rsidP="00764D82">
      <w:pPr>
        <w:spacing w:after="0" w:line="240" w:lineRule="auto"/>
        <w:ind w:left="360"/>
        <w:contextualSpacing/>
        <w:rPr>
          <w:rFonts w:cs="Calibri"/>
          <w:b/>
          <w:color w:val="000000"/>
        </w:rPr>
      </w:pPr>
      <w:r w:rsidRPr="000C2BE6">
        <w:rPr>
          <w:rFonts w:cs="Calibri"/>
          <w:b/>
          <w:color w:val="000000"/>
        </w:rPr>
        <w:t xml:space="preserve">Figure S1. </w:t>
      </w:r>
      <w:r w:rsidRPr="000C2BE6">
        <w:rPr>
          <w:rFonts w:cs="Calibri"/>
          <w:color w:val="000000"/>
        </w:rPr>
        <w:t>Flow diagram of the progress through the phases of a parallel randomized trial of 3 groups.</w:t>
      </w:r>
    </w:p>
    <w:p w:rsidR="00154ADC" w:rsidRDefault="00764D82" w:rsidP="00764D82">
      <w:pPr>
        <w:rPr>
          <w:rFonts w:cs="Calibri"/>
          <w:b/>
          <w:color w:val="00000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4C4F4D3" wp14:editId="42F12B67">
                <wp:simplePos x="0" y="0"/>
                <wp:positionH relativeFrom="column">
                  <wp:posOffset>333375</wp:posOffset>
                </wp:positionH>
                <wp:positionV relativeFrom="paragraph">
                  <wp:posOffset>8549383</wp:posOffset>
                </wp:positionV>
                <wp:extent cx="6262370" cy="421005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237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1768" w:rsidRPr="00BF5489" w:rsidRDefault="00671768" w:rsidP="00671768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</w:pPr>
                            <w:r w:rsidRPr="00BF5489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* HC Issues – Hypercapnia </w:t>
                            </w:r>
                            <w:r w:rsidR="00CA5CF6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(HC) </w:t>
                            </w:r>
                            <w:r w:rsidRPr="00BF5489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>machine malfunctioned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 (e.g. no capnography recording)</w:t>
                            </w:r>
                            <w:r w:rsidRPr="00BF5489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 xml:space="preserve">participant’s </w:t>
                            </w:r>
                            <w:r w:rsidRPr="00BF5489"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>nose clip fell off, subject hyper- or hypo-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</w:rPr>
                              <w:t>ventilated during the experim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C4F4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.25pt;margin-top:673.2pt;width:493.1pt;height:33.1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" stroked="f">
                <v:textbox>
                  <w:txbxContent>
                    <w:p w:rsidR="00671768" w:rsidRPr="00BF5489" w:rsidRDefault="00671768" w:rsidP="00671768">
                      <w:pPr>
                        <w:rPr>
                          <w:rFonts w:ascii="Arial" w:hAnsi="Arial" w:cs="Arial"/>
                          <w:i/>
                          <w:sz w:val="20"/>
                        </w:rPr>
                      </w:pPr>
                      <w:r w:rsidRPr="00BF5489">
                        <w:rPr>
                          <w:rFonts w:ascii="Arial" w:hAnsi="Arial" w:cs="Arial"/>
                          <w:i/>
                          <w:sz w:val="20"/>
                        </w:rPr>
                        <w:t xml:space="preserve">* HC Issues – Hypercapnia </w:t>
                      </w:r>
                      <w:r w:rsidR="00CA5CF6">
                        <w:rPr>
                          <w:rFonts w:ascii="Arial" w:hAnsi="Arial" w:cs="Arial"/>
                          <w:i/>
                          <w:sz w:val="20"/>
                        </w:rPr>
                        <w:t xml:space="preserve">(HC) </w:t>
                      </w:r>
                      <w:r w:rsidRPr="00BF5489">
                        <w:rPr>
                          <w:rFonts w:ascii="Arial" w:hAnsi="Arial" w:cs="Arial"/>
                          <w:i/>
                          <w:sz w:val="20"/>
                        </w:rPr>
                        <w:t>machine malfunctioned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 xml:space="preserve"> (e.g. no capnography recording)</w:t>
                      </w:r>
                      <w:r w:rsidRPr="00BF5489">
                        <w:rPr>
                          <w:rFonts w:ascii="Arial" w:hAnsi="Arial" w:cs="Arial"/>
                          <w:i/>
                          <w:sz w:val="20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 xml:space="preserve">participant’s </w:t>
                      </w:r>
                      <w:r w:rsidRPr="00BF5489">
                        <w:rPr>
                          <w:rFonts w:ascii="Arial" w:hAnsi="Arial" w:cs="Arial"/>
                          <w:i/>
                          <w:sz w:val="20"/>
                        </w:rPr>
                        <w:t>nose clip fell off, subject hyper- or hypo-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</w:rPr>
                        <w:t>ventilated during the experime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73C234" wp14:editId="03EE1598">
                <wp:simplePos x="0" y="0"/>
                <wp:positionH relativeFrom="margin">
                  <wp:posOffset>4247833</wp:posOffset>
                </wp:positionH>
                <wp:positionV relativeFrom="paragraph">
                  <wp:posOffset>1385542</wp:posOffset>
                </wp:positionV>
                <wp:extent cx="438150" cy="2052955"/>
                <wp:effectExtent l="0" t="7303" r="87948" b="49847"/>
                <wp:wrapNone/>
                <wp:docPr id="7" name="Elb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438150" cy="2052955"/>
                        </a:xfrm>
                        <a:prstGeom prst="bentConnector3">
                          <a:avLst>
                            <a:gd name="adj1" fmla="val 42060"/>
                          </a:avLst>
                        </a:prstGeom>
                        <a:ln w="12700">
                          <a:tailEnd type="stealth" w="lg" len="lg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A969D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7" o:spid="_x0000_s1026" type="#_x0000_t34" style="position:absolute;margin-left:334.5pt;margin-top:109.1pt;width:34.5pt;height:161.65pt;rotation:-90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" adj="9085" strokecolor="black [3200]" strokeweight="1pt">
                <v:stroke endarrow="classic" endarrowwidth="wide" endarrowlength="long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BF0D62" wp14:editId="3F71460A">
                <wp:simplePos x="0" y="0"/>
                <wp:positionH relativeFrom="margin">
                  <wp:posOffset>3439505</wp:posOffset>
                </wp:positionH>
                <wp:positionV relativeFrom="paragraph">
                  <wp:posOffset>2354580</wp:posOffset>
                </wp:positionV>
                <wp:extent cx="0" cy="274320"/>
                <wp:effectExtent l="95250" t="0" r="57150" b="4953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9D42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70.85pt;margin-top:185.4pt;width:0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98B483" wp14:editId="3851FF59">
                <wp:simplePos x="0" y="0"/>
                <wp:positionH relativeFrom="margin">
                  <wp:posOffset>2192656</wp:posOffset>
                </wp:positionH>
                <wp:positionV relativeFrom="paragraph">
                  <wp:posOffset>1384617</wp:posOffset>
                </wp:positionV>
                <wp:extent cx="438150" cy="2052955"/>
                <wp:effectExtent l="30797" t="7303" r="30798" b="49847"/>
                <wp:wrapNone/>
                <wp:docPr id="31" name="Elb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 flipV="1">
                          <a:off x="0" y="0"/>
                          <a:ext cx="438150" cy="2052955"/>
                        </a:xfrm>
                        <a:prstGeom prst="bentConnector3">
                          <a:avLst>
                            <a:gd name="adj1" fmla="val 42060"/>
                          </a:avLst>
                        </a:prstGeom>
                        <a:ln w="12700">
                          <a:tailEnd type="stealth" w="lg" len="lg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90F3B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1" o:spid="_x0000_s1026" type="#_x0000_t34" style="position:absolute;margin-left:172.65pt;margin-top:109pt;width:34.5pt;height:161.65pt;rotation:-90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" adj="9085" strokecolor="black [3200]" strokeweight="1pt">
                <v:stroke endarrow="classic" endarrowwidth="wide" endarrowlength="long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422361B4" wp14:editId="626817B8">
                <wp:simplePos x="0" y="0"/>
                <wp:positionH relativeFrom="margin">
                  <wp:posOffset>2512695</wp:posOffset>
                </wp:positionH>
                <wp:positionV relativeFrom="paragraph">
                  <wp:posOffset>5369560</wp:posOffset>
                </wp:positionV>
                <wp:extent cx="1828800" cy="3051175"/>
                <wp:effectExtent l="0" t="0" r="19050" b="15875"/>
                <wp:wrapNone/>
                <wp:docPr id="47" name="Flowchart: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051175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Default="00671768" w:rsidP="006717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alyzed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gnitive Exam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Exam  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BF                     (n=13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5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rtefact        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3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VR                     (n=12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6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C issues    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clined HC (n=1)</w:t>
                            </w:r>
                          </w:p>
                          <w:p w:rsidR="00671768" w:rsidRPr="00207B6D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361B4" id="_x0000_t109" coordsize="21600,21600" o:spt="109" path="m,l,21600r21600,l21600,xe">
                <v:stroke joinstyle="miter"/>
                <v:path gradientshapeok="t" o:connecttype="rect"/>
              </v:shapetype>
              <v:shape id="Flowchart: Process 47" o:spid="_x0000_s1027" type="#_x0000_t109" style="position:absolute;margin-left:197.85pt;margin-top:422.8pt;width:2in;height:240.25pt;z-index:-251630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" fillcolor="#bdd6ee [1300]" strokecolor="black [3213]" strokeweight="1pt">
                <v:textbox>
                  <w:txbxContent>
                    <w:p w:rsidR="00671768" w:rsidRDefault="00671768" w:rsidP="006717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alyzed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gnitive Exam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Exam  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BF                     (n=13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5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rtefact        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3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VR                     (n=12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6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C issues    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clined HC (n=1)</w:t>
                      </w:r>
                    </w:p>
                    <w:p w:rsidR="00671768" w:rsidRPr="00207B6D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E62EC2C" wp14:editId="440B3744">
                <wp:simplePos x="0" y="0"/>
                <wp:positionH relativeFrom="margin">
                  <wp:posOffset>-319723</wp:posOffset>
                </wp:positionH>
                <wp:positionV relativeFrom="paragraph">
                  <wp:posOffset>6653567</wp:posOffset>
                </wp:positionV>
                <wp:extent cx="953135" cy="548640"/>
                <wp:effectExtent l="0" t="0" r="0" b="0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135" cy="548640"/>
                        </a:xfrm>
                        <a:prstGeom prst="flowChartProcess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3E13B2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E13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2EC2C" id="Flowchart: Process 5" o:spid="_x0000_s1028" type="#_x0000_t109" style="position:absolute;margin-left:-25.2pt;margin-top:523.9pt;width:75.05pt;height:43.2pt;rotation:-90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" filled="f" stroked="f" strokeweight="1pt">
                <v:textbox>
                  <w:txbxContent>
                    <w:p w:rsidR="00671768" w:rsidRPr="003E13B2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E13B2"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D53F907" wp14:editId="19856CC5">
                <wp:simplePos x="0" y="0"/>
                <wp:positionH relativeFrom="margin">
                  <wp:posOffset>-313690</wp:posOffset>
                </wp:positionH>
                <wp:positionV relativeFrom="paragraph">
                  <wp:posOffset>2537460</wp:posOffset>
                </wp:positionV>
                <wp:extent cx="953135" cy="548640"/>
                <wp:effectExtent l="0" t="0" r="0" b="0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135" cy="548640"/>
                        </a:xfrm>
                        <a:prstGeom prst="flowChartProcess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3E13B2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E13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3F907" id="Flowchart: Process 2" o:spid="_x0000_s1029" type="#_x0000_t109" style="position:absolute;margin-left:-24.7pt;margin-top:199.8pt;width:75.05pt;height:43.2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" filled="f" stroked="f" strokeweight="1pt">
                <v:textbox>
                  <w:txbxContent>
                    <w:p w:rsidR="00671768" w:rsidRPr="003E13B2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E13B2"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llo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AA7259" wp14:editId="5BF17D53">
                <wp:simplePos x="0" y="0"/>
                <wp:positionH relativeFrom="margin">
                  <wp:posOffset>-293688</wp:posOffset>
                </wp:positionH>
                <wp:positionV relativeFrom="paragraph">
                  <wp:posOffset>3452797</wp:posOffset>
                </wp:positionV>
                <wp:extent cx="953135" cy="548640"/>
                <wp:effectExtent l="0" t="0" r="0" b="0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135" cy="548640"/>
                        </a:xfrm>
                        <a:prstGeom prst="flowChartProcess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3E13B2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E13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d-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A7259" id="Flowchart: Process 3" o:spid="_x0000_s1030" type="#_x0000_t109" style="position:absolute;margin-left:-23.15pt;margin-top:271.85pt;width:75.05pt;height:43.2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" filled="f" stroked="f" strokeweight="1pt">
                <v:textbox>
                  <w:txbxContent>
                    <w:p w:rsidR="00671768" w:rsidRPr="003E13B2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E13B2"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d-Poi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A61AD72" wp14:editId="7047D583">
                <wp:simplePos x="0" y="0"/>
                <wp:positionH relativeFrom="margin">
                  <wp:posOffset>-307023</wp:posOffset>
                </wp:positionH>
                <wp:positionV relativeFrom="paragraph">
                  <wp:posOffset>4366562</wp:posOffset>
                </wp:positionV>
                <wp:extent cx="953135" cy="548640"/>
                <wp:effectExtent l="0" t="0" r="0" b="0"/>
                <wp:wrapNone/>
                <wp:docPr id="4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135" cy="548640"/>
                        </a:xfrm>
                        <a:prstGeom prst="flowChartProcess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3E13B2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E13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1AD72" id="Flowchart: Process 4" o:spid="_x0000_s1031" type="#_x0000_t109" style="position:absolute;margin-left:-24.2pt;margin-top:343.8pt;width:75.05pt;height:43.2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" filled="f" stroked="f" strokeweight="1pt">
                <v:textbox>
                  <w:txbxContent>
                    <w:p w:rsidR="00671768" w:rsidRPr="003E13B2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E13B2"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ollow-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D70066" wp14:editId="6936FBA1">
                <wp:simplePos x="0" y="0"/>
                <wp:positionH relativeFrom="margin">
                  <wp:posOffset>457200</wp:posOffset>
                </wp:positionH>
                <wp:positionV relativeFrom="paragraph">
                  <wp:posOffset>5379085</wp:posOffset>
                </wp:positionV>
                <wp:extent cx="1828800" cy="3058160"/>
                <wp:effectExtent l="0" t="0" r="19050" b="27940"/>
                <wp:wrapNone/>
                <wp:docPr id="44" name="Flowchart: Proces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05816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Default="00671768" w:rsidP="006717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alyzed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gnitive Exam (n=19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Exam   (n=19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BF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rtefact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VR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12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ab/>
                              <w:t xml:space="preserve">      (n=7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C issues     (n=4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1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clined HC (n=1)</w:t>
                            </w:r>
                          </w:p>
                          <w:p w:rsidR="00671768" w:rsidRPr="00207B6D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70066" id="Flowchart: Process 44" o:spid="_x0000_s1032" type="#_x0000_t109" style="position:absolute;margin-left:36pt;margin-top:423.55pt;width:2in;height:240.8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" fillcolor="#bdd6ee [1300]" strokecolor="black [3213]" strokeweight="1pt">
                <v:textbox>
                  <w:txbxContent>
                    <w:p w:rsidR="00671768" w:rsidRDefault="00671768" w:rsidP="006717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alyzed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gnitive Exam (n=19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Exam   (n=19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BF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rtefact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VR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12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ab/>
                        <w:t xml:space="preserve">      (n=7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C issues     (n=4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1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clined HC (n=1)</w:t>
                      </w:r>
                    </w:p>
                    <w:p w:rsidR="00671768" w:rsidRPr="00207B6D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6040A0" wp14:editId="709C44F7">
                <wp:simplePos x="0" y="0"/>
                <wp:positionH relativeFrom="margin">
                  <wp:posOffset>4575175</wp:posOffset>
                </wp:positionH>
                <wp:positionV relativeFrom="paragraph">
                  <wp:posOffset>5379389</wp:posOffset>
                </wp:positionV>
                <wp:extent cx="1828800" cy="3058160"/>
                <wp:effectExtent l="0" t="0" r="19050" b="27940"/>
                <wp:wrapNone/>
                <wp:docPr id="48" name="Flowchart: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05816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Default="00671768" w:rsidP="006717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alyzed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gnitive Exam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Exam  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BF                     (n=18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rtefact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18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VR                     (n=14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        (n=4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C issues     (n=3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gh motion (n=0)</w:t>
                            </w:r>
                          </w:p>
                          <w:p w:rsidR="00671768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clined HC (n=1)</w:t>
                            </w:r>
                          </w:p>
                          <w:p w:rsidR="00671768" w:rsidRPr="00207B6D" w:rsidRDefault="00671768" w:rsidP="00671768">
                            <w:pPr>
                              <w:spacing w:after="0" w:line="240" w:lineRule="auto"/>
                              <w:ind w:left="54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 MRI         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040A0" id="Flowchart: Process 48" o:spid="_x0000_s1033" type="#_x0000_t109" style="position:absolute;margin-left:360.25pt;margin-top:423.55pt;width:2in;height:240.8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" fillcolor="#bdd6ee [1300]" strokecolor="black [3213]" strokeweight="1pt">
                <v:textbox>
                  <w:txbxContent>
                    <w:p w:rsidR="00671768" w:rsidRDefault="00671768" w:rsidP="006717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alyzed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gnitive Exam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Exam  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BF                     (n=18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rtefact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671768" w:rsidRDefault="00671768" w:rsidP="00671768">
                      <w:pPr>
                        <w:spacing w:after="0" w:line="240" w:lineRule="auto"/>
                        <w:ind w:left="18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VR                     (n=14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36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        (n=4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C issues     (n=3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gh motion (n=0)</w:t>
                      </w:r>
                    </w:p>
                    <w:p w:rsidR="00671768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clined HC (n=1)</w:t>
                      </w:r>
                    </w:p>
                    <w:p w:rsidR="00671768" w:rsidRPr="00207B6D" w:rsidRDefault="00671768" w:rsidP="00671768">
                      <w:pPr>
                        <w:spacing w:after="0" w:line="240" w:lineRule="auto"/>
                        <w:ind w:left="54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 MRI          (n=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0EA7E6" wp14:editId="6B4BF93F">
                <wp:simplePos x="0" y="0"/>
                <wp:positionH relativeFrom="margin">
                  <wp:posOffset>2512060</wp:posOffset>
                </wp:positionH>
                <wp:positionV relativeFrom="paragraph">
                  <wp:posOffset>2634615</wp:posOffset>
                </wp:positionV>
                <wp:extent cx="1828800" cy="337820"/>
                <wp:effectExtent l="0" t="0" r="19050" b="24130"/>
                <wp:wrapNone/>
                <wp:docPr id="21" name="Flowchart: Proces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gnitive Training (n=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EA7E6" id="Flowchart: Process 21" o:spid="_x0000_s1034" type="#_x0000_t109" style="position:absolute;margin-left:197.8pt;margin-top:207.45pt;width:2in;height:26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gnitive Training (n=2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A5C5CB" wp14:editId="5EA1E9C4">
                <wp:simplePos x="0" y="0"/>
                <wp:positionH relativeFrom="margin">
                  <wp:posOffset>3430270</wp:posOffset>
                </wp:positionH>
                <wp:positionV relativeFrom="paragraph">
                  <wp:posOffset>2973070</wp:posOffset>
                </wp:positionV>
                <wp:extent cx="0" cy="548640"/>
                <wp:effectExtent l="95250" t="0" r="57150" b="6096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33D53" id="Straight Arrow Connector 25" o:spid="_x0000_s1026" type="#_x0000_t32" style="position:absolute;margin-left:270.1pt;margin-top:234.1pt;width:0;height:43.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91E910" wp14:editId="6CA6AAA8">
                <wp:simplePos x="0" y="0"/>
                <wp:positionH relativeFrom="margin">
                  <wp:posOffset>459740</wp:posOffset>
                </wp:positionH>
                <wp:positionV relativeFrom="paragraph">
                  <wp:posOffset>2635250</wp:posOffset>
                </wp:positionV>
                <wp:extent cx="1828800" cy="337820"/>
                <wp:effectExtent l="0" t="0" r="19050" b="24130"/>
                <wp:wrapNone/>
                <wp:docPr id="20" name="Flowchart: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trol (n=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1E910" id="Flowchart: Process 20" o:spid="_x0000_s1035" type="#_x0000_t109" style="position:absolute;margin-left:36.2pt;margin-top:207.5pt;width:2in;height:26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trol (n=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EDD070" wp14:editId="4E62379F">
                <wp:simplePos x="0" y="0"/>
                <wp:positionH relativeFrom="margin">
                  <wp:posOffset>4573270</wp:posOffset>
                </wp:positionH>
                <wp:positionV relativeFrom="paragraph">
                  <wp:posOffset>2628900</wp:posOffset>
                </wp:positionV>
                <wp:extent cx="1828800" cy="337820"/>
                <wp:effectExtent l="0" t="0" r="19050" b="24130"/>
                <wp:wrapNone/>
                <wp:docPr id="22" name="Flowchart: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cal Training (n=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EDD070" id="Flowchart: Process 22" o:spid="_x0000_s1036" type="#_x0000_t109" style="position:absolute;margin-left:360.1pt;margin-top:207pt;width:2in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hysical Training (n=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FCADEC" wp14:editId="00A90470">
                <wp:simplePos x="0" y="0"/>
                <wp:positionH relativeFrom="margin">
                  <wp:posOffset>5484495</wp:posOffset>
                </wp:positionH>
                <wp:positionV relativeFrom="paragraph">
                  <wp:posOffset>2973070</wp:posOffset>
                </wp:positionV>
                <wp:extent cx="0" cy="548640"/>
                <wp:effectExtent l="95250" t="0" r="57150" b="609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D68DC" id="Straight Arrow Connector 26" o:spid="_x0000_s1026" type="#_x0000_t32" style="position:absolute;margin-left:431.85pt;margin-top:234.1pt;width:0;height:43.2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1BFE06" wp14:editId="1FED1502">
                <wp:simplePos x="0" y="0"/>
                <wp:positionH relativeFrom="margin">
                  <wp:posOffset>1374140</wp:posOffset>
                </wp:positionH>
                <wp:positionV relativeFrom="paragraph">
                  <wp:posOffset>2974340</wp:posOffset>
                </wp:positionV>
                <wp:extent cx="0" cy="548640"/>
                <wp:effectExtent l="95250" t="0" r="57150" b="6096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CC683" id="Straight Arrow Connector 23" o:spid="_x0000_s1026" type="#_x0000_t32" style="position:absolute;margin-left:108.2pt;margin-top:234.2pt;width:0;height:43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4BB13C" wp14:editId="23DB3DE4">
                <wp:simplePos x="0" y="0"/>
                <wp:positionH relativeFrom="margin">
                  <wp:posOffset>1374140</wp:posOffset>
                </wp:positionH>
                <wp:positionV relativeFrom="paragraph">
                  <wp:posOffset>3891915</wp:posOffset>
                </wp:positionV>
                <wp:extent cx="0" cy="548640"/>
                <wp:effectExtent l="95250" t="0" r="57150" b="6096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39E5A" id="Straight Arrow Connector 35" o:spid="_x0000_s1026" type="#_x0000_t32" style="position:absolute;margin-left:108.2pt;margin-top:306.45pt;width:0;height:43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E2074E" wp14:editId="763F0D01">
                <wp:simplePos x="0" y="0"/>
                <wp:positionH relativeFrom="margin">
                  <wp:posOffset>3430270</wp:posOffset>
                </wp:positionH>
                <wp:positionV relativeFrom="paragraph">
                  <wp:posOffset>3890645</wp:posOffset>
                </wp:positionV>
                <wp:extent cx="0" cy="548640"/>
                <wp:effectExtent l="95250" t="0" r="57150" b="6096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56243" id="Straight Arrow Connector 36" o:spid="_x0000_s1026" type="#_x0000_t32" style="position:absolute;margin-left:270.1pt;margin-top:306.35pt;width:0;height:43.2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E2DF1D" wp14:editId="79965032">
                <wp:simplePos x="0" y="0"/>
                <wp:positionH relativeFrom="margin">
                  <wp:posOffset>5484495</wp:posOffset>
                </wp:positionH>
                <wp:positionV relativeFrom="paragraph">
                  <wp:posOffset>3890645</wp:posOffset>
                </wp:positionV>
                <wp:extent cx="0" cy="548640"/>
                <wp:effectExtent l="95250" t="0" r="57150" b="6096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8B90E" id="Straight Arrow Connector 37" o:spid="_x0000_s1026" type="#_x0000_t32" style="position:absolute;margin-left:431.85pt;margin-top:306.35pt;width:0;height:43.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8F8753" wp14:editId="1B474A0E">
                <wp:simplePos x="0" y="0"/>
                <wp:positionH relativeFrom="margin">
                  <wp:posOffset>4573270</wp:posOffset>
                </wp:positionH>
                <wp:positionV relativeFrom="paragraph">
                  <wp:posOffset>3542665</wp:posOffset>
                </wp:positionV>
                <wp:extent cx="1828800" cy="337820"/>
                <wp:effectExtent l="0" t="0" r="19050" b="24130"/>
                <wp:wrapNone/>
                <wp:docPr id="29" name="Flowchart: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mid-point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F8753" id="Flowchart: Process 29" o:spid="_x0000_s1037" type="#_x0000_t109" style="position:absolute;margin-left:360.1pt;margin-top:278.95pt;width:2in;height:26.6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mid-point (n=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F0B8D4" wp14:editId="65EF6A44">
                <wp:simplePos x="0" y="0"/>
                <wp:positionH relativeFrom="margin">
                  <wp:posOffset>459740</wp:posOffset>
                </wp:positionH>
                <wp:positionV relativeFrom="paragraph">
                  <wp:posOffset>3545205</wp:posOffset>
                </wp:positionV>
                <wp:extent cx="1828800" cy="337820"/>
                <wp:effectExtent l="0" t="0" r="19050" b="24130"/>
                <wp:wrapNone/>
                <wp:docPr id="27" name="Flowchart: Proces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mid-point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F0B8D4" id="Flowchart: Process 27" o:spid="_x0000_s1038" type="#_x0000_t109" style="position:absolute;margin-left:36.2pt;margin-top:279.15pt;width:2in;height:26.6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mid-point (n=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CC96F5" wp14:editId="3FC81031">
                <wp:simplePos x="0" y="0"/>
                <wp:positionH relativeFrom="margin">
                  <wp:posOffset>2511425</wp:posOffset>
                </wp:positionH>
                <wp:positionV relativeFrom="paragraph">
                  <wp:posOffset>3540291</wp:posOffset>
                </wp:positionV>
                <wp:extent cx="1828800" cy="337820"/>
                <wp:effectExtent l="0" t="0" r="19050" b="24130"/>
                <wp:wrapNone/>
                <wp:docPr id="28" name="Flowchart: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mid-point (n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C96F5" id="Flowchart: Process 28" o:spid="_x0000_s1039" type="#_x0000_t109" style="position:absolute;margin-left:197.75pt;margin-top:278.75pt;width:2in;height:26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mid-point (n=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2203CF" wp14:editId="28F91E80">
                <wp:simplePos x="0" y="0"/>
                <wp:positionH relativeFrom="margin">
                  <wp:posOffset>5484495</wp:posOffset>
                </wp:positionH>
                <wp:positionV relativeFrom="paragraph">
                  <wp:posOffset>4799330</wp:posOffset>
                </wp:positionV>
                <wp:extent cx="0" cy="548640"/>
                <wp:effectExtent l="95250" t="0" r="57150" b="6096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E94F6" id="Straight Arrow Connector 43" o:spid="_x0000_s1026" type="#_x0000_t32" style="position:absolute;margin-left:431.85pt;margin-top:377.9pt;width:0;height:43.2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13E98A" wp14:editId="2EF3598E">
                <wp:simplePos x="0" y="0"/>
                <wp:positionH relativeFrom="margin">
                  <wp:posOffset>3430270</wp:posOffset>
                </wp:positionH>
                <wp:positionV relativeFrom="paragraph">
                  <wp:posOffset>4799330</wp:posOffset>
                </wp:positionV>
                <wp:extent cx="0" cy="548640"/>
                <wp:effectExtent l="95250" t="0" r="57150" b="6096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48936" id="Straight Arrow Connector 42" o:spid="_x0000_s1026" type="#_x0000_t32" style="position:absolute;margin-left:270.1pt;margin-top:377.9pt;width:0;height:43.2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BF7154" wp14:editId="736B8E10">
                <wp:simplePos x="0" y="0"/>
                <wp:positionH relativeFrom="margin">
                  <wp:posOffset>1374140</wp:posOffset>
                </wp:positionH>
                <wp:positionV relativeFrom="paragraph">
                  <wp:posOffset>4800600</wp:posOffset>
                </wp:positionV>
                <wp:extent cx="0" cy="548640"/>
                <wp:effectExtent l="95250" t="0" r="57150" b="6096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EEC38" id="Straight Arrow Connector 41" o:spid="_x0000_s1026" type="#_x0000_t32" style="position:absolute;margin-left:108.2pt;margin-top:378pt;width:0;height:43.2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35E0E5" wp14:editId="2E016604">
                <wp:simplePos x="0" y="0"/>
                <wp:positionH relativeFrom="margin">
                  <wp:posOffset>459740</wp:posOffset>
                </wp:positionH>
                <wp:positionV relativeFrom="paragraph">
                  <wp:posOffset>4458970</wp:posOffset>
                </wp:positionV>
                <wp:extent cx="1828800" cy="337820"/>
                <wp:effectExtent l="0" t="0" r="19050" b="24130"/>
                <wp:wrapNone/>
                <wp:docPr id="38" name="Flowchart: Proces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5E0E5" id="Flowchart: Process 38" o:spid="_x0000_s1040" type="#_x0000_t109" style="position:absolute;margin-left:36.2pt;margin-top:351.1pt;width:2in;height:26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follow-up (n=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B38378" wp14:editId="2FC7568E">
                <wp:simplePos x="0" y="0"/>
                <wp:positionH relativeFrom="margin">
                  <wp:posOffset>2511425</wp:posOffset>
                </wp:positionH>
                <wp:positionV relativeFrom="paragraph">
                  <wp:posOffset>4453890</wp:posOffset>
                </wp:positionV>
                <wp:extent cx="1828800" cy="337820"/>
                <wp:effectExtent l="0" t="0" r="19050" b="24130"/>
                <wp:wrapNone/>
                <wp:docPr id="39" name="Flowchart: Proces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38378" id="Flowchart: Process 39" o:spid="_x0000_s1041" type="#_x0000_t109" style="position:absolute;margin-left:197.75pt;margin-top:350.7pt;width:2in;height:26.6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follow-up (n=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 w:rsidRPr="00BD336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D5055C3" wp14:editId="5DF6DAF3">
                <wp:simplePos x="0" y="0"/>
                <wp:positionH relativeFrom="margin">
                  <wp:posOffset>4573270</wp:posOffset>
                </wp:positionH>
                <wp:positionV relativeFrom="paragraph">
                  <wp:posOffset>4456982</wp:posOffset>
                </wp:positionV>
                <wp:extent cx="1828800" cy="337820"/>
                <wp:effectExtent l="0" t="0" r="19050" b="24130"/>
                <wp:wrapNone/>
                <wp:docPr id="40" name="Flowchart: Proces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3782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055C3" id="Flowchart: Process 40" o:spid="_x0000_s1042" type="#_x0000_t109" style="position:absolute;margin-left:360.1pt;margin-top:350.95pt;width:2in;height:26.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ost to follow-up (n=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3A968F" wp14:editId="7CAED692">
                <wp:simplePos x="0" y="0"/>
                <wp:positionH relativeFrom="margin">
                  <wp:posOffset>-293880</wp:posOffset>
                </wp:positionH>
                <wp:positionV relativeFrom="paragraph">
                  <wp:posOffset>960963</wp:posOffset>
                </wp:positionV>
                <wp:extent cx="953163" cy="548640"/>
                <wp:effectExtent l="0" t="0" r="0" b="0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163" cy="548640"/>
                        </a:xfrm>
                        <a:prstGeom prst="flowChartProcess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3E13B2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3E13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A968F" id="Flowchart: Process 1" o:spid="_x0000_s1043" type="#_x0000_t109" style="position:absolute;margin-left:-23.15pt;margin-top:75.65pt;width:75.05pt;height:43.2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" filled="f" stroked="f" strokeweight="1pt">
                <v:textbox>
                  <w:txbxContent>
                    <w:p w:rsidR="00671768" w:rsidRPr="003E13B2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3E13B2">
                        <w:rPr>
                          <w:rFonts w:ascii="Arial" w:hAnsi="Arial" w:cs="Arial"/>
                          <w:b/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nroll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6A8B16" wp14:editId="4466A222">
                <wp:simplePos x="0" y="0"/>
                <wp:positionH relativeFrom="margin">
                  <wp:posOffset>2515235</wp:posOffset>
                </wp:positionH>
                <wp:positionV relativeFrom="paragraph">
                  <wp:posOffset>120488</wp:posOffset>
                </wp:positionV>
                <wp:extent cx="1828800" cy="548640"/>
                <wp:effectExtent l="0" t="0" r="19050" b="22860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4864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7B6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sse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sed for eligibility</w:t>
                            </w:r>
                          </w:p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n=1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A8B16" id="Flowchart: Process 6" o:spid="_x0000_s1044" type="#_x0000_t109" style="position:absolute;margin-left:198.05pt;margin-top:9.5pt;width:2in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" fillcolor="#bdd6ee [1300]" strokecolor="black [3213]" strokeweight="1pt">
                <v:textbox>
                  <w:txbxContent>
                    <w:p w:rsidR="00671768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7B6D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sse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sed for eligibility</w:t>
                      </w:r>
                    </w:p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n=13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66D5B5" wp14:editId="7421550C">
                <wp:simplePos x="0" y="0"/>
                <wp:positionH relativeFrom="margin">
                  <wp:posOffset>3805761</wp:posOffset>
                </wp:positionH>
                <wp:positionV relativeFrom="paragraph">
                  <wp:posOffset>981075</wp:posOffset>
                </wp:positionV>
                <wp:extent cx="1828800" cy="548640"/>
                <wp:effectExtent l="0" t="0" r="19050" b="2286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4864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Default="00671768" w:rsidP="006717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xcluded (n=70)</w:t>
                            </w:r>
                          </w:p>
                          <w:p w:rsidR="00671768" w:rsidRPr="00207B6D" w:rsidRDefault="00671768" w:rsidP="00671768">
                            <w:pPr>
                              <w:spacing w:after="0" w:line="240" w:lineRule="auto"/>
                              <w:ind w:left="180" w:hanging="9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t meeting inclusion criteria (n=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6D5B5" id="Flowchart: Process 8" o:spid="_x0000_s1045" type="#_x0000_t109" style="position:absolute;margin-left:299.65pt;margin-top:77.25pt;width:2in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" fillcolor="#bdd6ee [1300]" strokecolor="black [3213]" strokeweight="1pt">
                <v:textbox>
                  <w:txbxContent>
                    <w:p w:rsidR="00671768" w:rsidRDefault="00671768" w:rsidP="0067176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xcluded (n=70)</w:t>
                      </w:r>
                    </w:p>
                    <w:p w:rsidR="00671768" w:rsidRPr="00207B6D" w:rsidRDefault="00671768" w:rsidP="00671768">
                      <w:pPr>
                        <w:spacing w:after="0" w:line="240" w:lineRule="auto"/>
                        <w:ind w:left="180" w:hanging="90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t meeting inclusion criteria (n=7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C89476" wp14:editId="52F44A4F">
                <wp:simplePos x="0" y="0"/>
                <wp:positionH relativeFrom="column">
                  <wp:posOffset>3427524</wp:posOffset>
                </wp:positionH>
                <wp:positionV relativeFrom="paragraph">
                  <wp:posOffset>1257300</wp:posOffset>
                </wp:positionV>
                <wp:extent cx="365760" cy="0"/>
                <wp:effectExtent l="0" t="95250" r="0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C65338" id="Straight Arrow Connector 10" o:spid="_x0000_s1026" type="#_x0000_t32" style="position:absolute;margin-left:269.9pt;margin-top:99pt;width:28.8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" strokecolor="black [3213]" strokeweight="1pt">
                <v:stroke endarrow="classic" endarrowwidth="wide" endarrowlength="long" joinstyle="miter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D39191" wp14:editId="4F842B7C">
                <wp:simplePos x="0" y="0"/>
                <wp:positionH relativeFrom="margin">
                  <wp:posOffset>3430270</wp:posOffset>
                </wp:positionH>
                <wp:positionV relativeFrom="paragraph">
                  <wp:posOffset>675005</wp:posOffset>
                </wp:positionV>
                <wp:extent cx="0" cy="1143000"/>
                <wp:effectExtent l="95250" t="0" r="57150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78757" id="Straight Arrow Connector 30" o:spid="_x0000_s1026" type="#_x0000_t32" style="position:absolute;margin-left:270.1pt;margin-top:53.15pt;width:0;height:90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" strokecolor="black [3213]" strokeweight="1pt">
                <v:stroke endarrow="classic" endarrowwidth="wide" endarrowlength="long" joinstyle="miter"/>
                <w10:wrap anchorx="margin"/>
              </v:shape>
            </w:pict>
          </mc:Fallback>
        </mc:AlternateContent>
      </w:r>
      <w:r w:rsidR="0067176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851CA7" wp14:editId="39A8E120">
                <wp:simplePos x="0" y="0"/>
                <wp:positionH relativeFrom="margin">
                  <wp:posOffset>2505075</wp:posOffset>
                </wp:positionH>
                <wp:positionV relativeFrom="paragraph">
                  <wp:posOffset>1826921</wp:posOffset>
                </wp:positionV>
                <wp:extent cx="1828800" cy="365760"/>
                <wp:effectExtent l="0" t="0" r="19050" b="15240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65760"/>
                        </a:xfrm>
                        <a:prstGeom prst="flowChartProcess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71768" w:rsidRPr="00207B6D" w:rsidRDefault="00671768" w:rsidP="0067176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omized (n=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51CA7" id="Flowchart: Process 11" o:spid="_x0000_s1046" type="#_x0000_t109" style="position:absolute;margin-left:197.25pt;margin-top:143.85pt;width:2in;height:28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" fillcolor="#bdd6ee [1300]" strokecolor="black [3213]" strokeweight="1pt">
                <v:textbox>
                  <w:txbxContent>
                    <w:p w:rsidR="00671768" w:rsidRPr="00207B6D" w:rsidRDefault="00671768" w:rsidP="0067176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omized (n=6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1768">
        <w:rPr>
          <w:rFonts w:cs="Calibri"/>
          <w:b/>
          <w:color w:val="000000"/>
        </w:rPr>
        <w:br w:type="page"/>
      </w:r>
      <w:r w:rsidR="00154ADC" w:rsidRPr="00BC3B92">
        <w:rPr>
          <w:rFonts w:cs="Calibri"/>
          <w:b/>
          <w:color w:val="000000"/>
        </w:rPr>
        <w:lastRenderedPageBreak/>
        <w:t xml:space="preserve">Table </w:t>
      </w:r>
      <w:r w:rsidR="00154ADC">
        <w:rPr>
          <w:rFonts w:cs="Calibri"/>
          <w:b/>
          <w:color w:val="000000"/>
        </w:rPr>
        <w:t>S</w:t>
      </w:r>
      <w:r w:rsidR="00154ADC" w:rsidRPr="00BC3B92">
        <w:rPr>
          <w:rFonts w:cs="Calibri"/>
          <w:b/>
          <w:color w:val="000000"/>
        </w:rPr>
        <w:t xml:space="preserve">1. </w:t>
      </w:r>
      <w:r w:rsidR="00154ADC" w:rsidRPr="000C2BE6">
        <w:rPr>
          <w:rFonts w:cs="Calibri"/>
          <w:color w:val="000000"/>
        </w:rPr>
        <w:t xml:space="preserve">Neuropsychological exam results for the Cognitive Training group with and without MRI scans (mean ± </w:t>
      </w:r>
      <w:r w:rsidR="00154ADC" w:rsidRPr="000C2BE6">
        <w:rPr>
          <w:rFonts w:cs="Calibri"/>
          <w:color w:val="000000"/>
          <w:sz w:val="20"/>
          <w:szCs w:val="20"/>
        </w:rPr>
        <w:t>S.E.M.</w:t>
      </w:r>
      <w:r w:rsidR="00154ADC" w:rsidRPr="000C2BE6">
        <w:rPr>
          <w:rFonts w:cs="Calibri"/>
          <w:color w:val="000000"/>
        </w:rPr>
        <w:t>)</w:t>
      </w:r>
    </w:p>
    <w:tbl>
      <w:tblPr>
        <w:tblW w:w="10551" w:type="dxa"/>
        <w:jc w:val="center"/>
        <w:tblLook w:val="00A0" w:firstRow="1" w:lastRow="0" w:firstColumn="1" w:lastColumn="0" w:noHBand="0" w:noVBand="0"/>
      </w:tblPr>
      <w:tblGrid>
        <w:gridCol w:w="3046"/>
        <w:gridCol w:w="999"/>
        <w:gridCol w:w="1000"/>
        <w:gridCol w:w="1000"/>
        <w:gridCol w:w="1001"/>
        <w:gridCol w:w="1001"/>
        <w:gridCol w:w="1001"/>
        <w:gridCol w:w="785"/>
        <w:gridCol w:w="718"/>
      </w:tblGrid>
      <w:tr w:rsidR="00154ADC" w:rsidRPr="006B37D1" w:rsidTr="00B54B6B">
        <w:trPr>
          <w:jc w:val="center"/>
        </w:trPr>
        <w:tc>
          <w:tcPr>
            <w:tcW w:w="3046" w:type="dxa"/>
            <w:tcBorders>
              <w:top w:val="single" w:sz="4" w:space="0" w:color="auto"/>
            </w:tcBorders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br w:type="page"/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CT</w:t>
            </w:r>
            <w:r>
              <w:rPr>
                <w:b/>
              </w:rPr>
              <w:t xml:space="preserve"> without MRI </w:t>
            </w:r>
            <w:r w:rsidRPr="00C860F7">
              <w:t>(n=5)</w:t>
            </w:r>
          </w:p>
        </w:tc>
        <w:tc>
          <w:tcPr>
            <w:tcW w:w="3003" w:type="dxa"/>
            <w:gridSpan w:val="3"/>
            <w:tcBorders>
              <w:top w:val="single" w:sz="4" w:space="0" w:color="auto"/>
            </w:tcBorders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CT</w:t>
            </w:r>
            <w:r>
              <w:rPr>
                <w:b/>
              </w:rPr>
              <w:t xml:space="preserve"> with MRI </w:t>
            </w:r>
            <w:r w:rsidRPr="00C860F7">
              <w:t>(n=</w:t>
            </w:r>
            <w:r>
              <w:t>13</w:t>
            </w:r>
            <w:r w:rsidRPr="00C860F7"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  <w:i/>
              </w:rPr>
            </w:pPr>
            <w:r w:rsidRPr="00911729">
              <w:rPr>
                <w:b/>
                <w:i/>
              </w:rPr>
              <w:t>p-value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54ADC" w:rsidRPr="00911729" w:rsidRDefault="00154ADC" w:rsidP="00B54B6B">
            <w:pPr>
              <w:tabs>
                <w:tab w:val="left" w:pos="368"/>
                <w:tab w:val="center" w:pos="501"/>
              </w:tabs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T3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Linear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b/>
              </w:rPr>
            </w:pPr>
            <w:r w:rsidRPr="00911729">
              <w:rPr>
                <w:b/>
              </w:rPr>
              <w:t>Quad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Complex Abstraction</w:t>
            </w:r>
          </w:p>
        </w:tc>
        <w:tc>
          <w:tcPr>
            <w:tcW w:w="999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85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18" w:type="dxa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 w:rsidRPr="00C33469">
              <w:t>TOSL (</w:t>
            </w:r>
            <w:proofErr w:type="spellStart"/>
            <w:r w:rsidRPr="00C33469">
              <w:t>r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.4</w:t>
            </w:r>
            <w:r w:rsidRPr="006B37D1">
              <w:t>±0.</w:t>
            </w:r>
            <w:r>
              <w:t>8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</w:t>
            </w:r>
            <w:r w:rsidRPr="006B37D1">
              <w:t>.</w:t>
            </w:r>
            <w:r>
              <w:t>4</w:t>
            </w:r>
            <w:r w:rsidRPr="006B37D1">
              <w:t>±0.</w:t>
            </w:r>
            <w:r>
              <w:t>8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6.0±0.5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4.</w:t>
            </w:r>
            <w:r>
              <w:t>8</w:t>
            </w:r>
            <w:r w:rsidRPr="006B37D1">
              <w:t>±0.</w:t>
            </w:r>
            <w:r>
              <w:t>5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5.</w:t>
            </w:r>
            <w:r>
              <w:t>7</w:t>
            </w:r>
            <w:r w:rsidRPr="006B37D1">
              <w:t>±0.</w:t>
            </w:r>
            <w:r>
              <w:t>5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.5±0.3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24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73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i/>
                <w:sz w:val="14"/>
                <w:szCs w:val="14"/>
              </w:rPr>
            </w:pPr>
          </w:p>
        </w:tc>
        <w:tc>
          <w:tcPr>
            <w:tcW w:w="999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</w:rPr>
            </w:pPr>
            <w:r w:rsidRPr="00911729">
              <w:rPr>
                <w:b/>
                <w:i/>
              </w:rPr>
              <w:t>Executive Function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 w:rsidRPr="00C33469">
              <w:t>WAIS-III Similarities (</w:t>
            </w:r>
            <w:proofErr w:type="spellStart"/>
            <w:r w:rsidRPr="00C33469">
              <w:t>s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2</w:t>
            </w:r>
            <w:r w:rsidRPr="006B37D1">
              <w:t>.</w:t>
            </w:r>
            <w:r>
              <w:t>4±1.0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2</w:t>
            </w:r>
            <w:r>
              <w:t>.8</w:t>
            </w:r>
            <w:r w:rsidRPr="006B37D1">
              <w:t>±0.</w:t>
            </w:r>
            <w:r>
              <w:t>9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13.6±0.8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13.1±0.7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4.3</w:t>
            </w:r>
            <w:r w:rsidRPr="006B37D1">
              <w:t>±0.5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15.4±0.5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26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64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 w:rsidRPr="00C33469">
              <w:t>Daneman Carpenter (</w:t>
            </w:r>
            <w:proofErr w:type="spellStart"/>
            <w:r w:rsidRPr="00C33469">
              <w:t>r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2.5</w:t>
            </w:r>
            <w:r w:rsidRPr="006B37D1">
              <w:t>±0.</w:t>
            </w:r>
            <w:r>
              <w:t>3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2.8</w:t>
            </w:r>
            <w:r w:rsidRPr="006B37D1">
              <w:t>±0.</w:t>
            </w:r>
            <w:r>
              <w:t>3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2</w:t>
            </w:r>
            <w:r>
              <w:t>.8</w:t>
            </w:r>
            <w:r w:rsidRPr="006B37D1">
              <w:t>±0.</w:t>
            </w:r>
            <w:r>
              <w:t>4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2.</w:t>
            </w:r>
            <w:r>
              <w:t>9</w:t>
            </w:r>
            <w:r w:rsidRPr="006B37D1">
              <w:t>±0.2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3.</w:t>
            </w:r>
            <w:r>
              <w:t>5</w:t>
            </w:r>
            <w:r w:rsidRPr="006B37D1">
              <w:t>±0.2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3.</w:t>
            </w:r>
            <w:r>
              <w:t>3</w:t>
            </w:r>
            <w:r w:rsidRPr="006B37D1">
              <w:t>±0.2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84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30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 w:rsidRPr="00C33469">
              <w:t xml:space="preserve">DKEFS </w:t>
            </w:r>
            <w:r>
              <w:t>Sorting Contrast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0</w:t>
            </w:r>
            <w:r w:rsidRPr="006B37D1">
              <w:t>±</w:t>
            </w:r>
            <w:r>
              <w:t>1.5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9.4</w:t>
            </w:r>
            <w:r w:rsidRPr="006B37D1">
              <w:t>±</w:t>
            </w:r>
            <w:r>
              <w:t>0.9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0.6</w:t>
            </w:r>
            <w:r w:rsidRPr="006B37D1">
              <w:t>±</w:t>
            </w:r>
            <w:r>
              <w:t>1.0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0.5</w:t>
            </w:r>
            <w:r w:rsidRPr="006B37D1">
              <w:t>±</w:t>
            </w:r>
            <w:r>
              <w:t>0.9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0.0</w:t>
            </w:r>
            <w:r w:rsidRPr="006B37D1">
              <w:t>±</w:t>
            </w:r>
            <w:r>
              <w:t>0.6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2</w:t>
            </w:r>
            <w:r w:rsidRPr="006B37D1">
              <w:t>±</w:t>
            </w:r>
            <w:r>
              <w:t>0.6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51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65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>
              <w:t>COWAT Category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0.6</w:t>
            </w:r>
            <w:r w:rsidRPr="006B37D1">
              <w:t>±</w:t>
            </w:r>
            <w:r>
              <w:t>1.1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2</w:t>
            </w:r>
            <w:r w:rsidRPr="006B37D1">
              <w:t>±</w:t>
            </w:r>
            <w:r>
              <w:t>0.8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0</w:t>
            </w:r>
            <w:r w:rsidRPr="006B37D1">
              <w:t>±</w:t>
            </w:r>
            <w:r>
              <w:t>0.8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2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0.5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0.5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40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35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>
              <w:t>COWAT Letter (</w:t>
            </w:r>
            <w:proofErr w:type="spellStart"/>
            <w:r>
              <w:t>r</w:t>
            </w:r>
            <w:r w:rsidRPr="00C33469">
              <w:t>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39.0</w:t>
            </w:r>
            <w:r w:rsidRPr="006B37D1">
              <w:t>±</w:t>
            </w:r>
            <w:r>
              <w:t>4.4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5.2</w:t>
            </w:r>
            <w:r w:rsidRPr="006B37D1">
              <w:t>±</w:t>
            </w:r>
            <w:r>
              <w:t>3.3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3.8</w:t>
            </w:r>
            <w:r w:rsidRPr="006B37D1">
              <w:t>±</w:t>
            </w:r>
            <w:r>
              <w:t>3.6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5.2</w:t>
            </w:r>
            <w:r w:rsidRPr="006B37D1">
              <w:t>±</w:t>
            </w:r>
            <w:r>
              <w:t>2.7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7.3</w:t>
            </w:r>
            <w:r w:rsidRPr="006B37D1">
              <w:t>±</w:t>
            </w:r>
            <w:r>
              <w:t>2.0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7.8</w:t>
            </w:r>
            <w:r w:rsidRPr="006B37D1">
              <w:t>±</w:t>
            </w:r>
            <w:r>
              <w:t>2.3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53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29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ind w:left="204"/>
              <w:rPr>
                <w:vertAlign w:val="superscript"/>
              </w:rPr>
            </w:pPr>
            <w:r w:rsidRPr="00C33469">
              <w:t>Trails B (</w:t>
            </w:r>
            <w:proofErr w:type="spellStart"/>
            <w:r w:rsidRPr="00C33469">
              <w:t>r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9.6</w:t>
            </w:r>
            <w:r w:rsidRPr="006B37D1">
              <w:t>±</w:t>
            </w:r>
            <w:r>
              <w:t>6.2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6</w:t>
            </w:r>
            <w:r w:rsidRPr="006B37D1">
              <w:t>.</w:t>
            </w:r>
            <w:r>
              <w:t>2</w:t>
            </w:r>
            <w:r w:rsidRPr="006B37D1">
              <w:t>±</w:t>
            </w:r>
            <w:r>
              <w:t>6.9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7.0</w:t>
            </w:r>
            <w:r w:rsidRPr="006B37D1">
              <w:t>±</w:t>
            </w:r>
            <w:r>
              <w:t>6.4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8.2</w:t>
            </w:r>
            <w:r w:rsidRPr="006B37D1">
              <w:t>±</w:t>
            </w:r>
            <w:r>
              <w:t>3.8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6.2</w:t>
            </w:r>
            <w:r w:rsidRPr="006B37D1">
              <w:t>±</w:t>
            </w:r>
            <w:r>
              <w:t>4.3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48.6</w:t>
            </w:r>
            <w:r w:rsidRPr="006B37D1">
              <w:t>±</w:t>
            </w:r>
            <w:r>
              <w:t>3.9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43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51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999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i/>
              </w:rPr>
            </w:pPr>
            <w:r w:rsidRPr="00911729">
              <w:rPr>
                <w:b/>
                <w:i/>
              </w:rPr>
              <w:t>Memory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 w:rsidRPr="00C33469">
              <w:t xml:space="preserve">CVLT </w:t>
            </w:r>
            <w:r>
              <w:t>Total</w:t>
            </w:r>
            <w:r w:rsidRPr="00C33469">
              <w:t xml:space="preserve"> (</w:t>
            </w:r>
            <w:proofErr w:type="spellStart"/>
            <w:r w:rsidRPr="00C33469">
              <w:t>r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5</w:t>
            </w:r>
            <w:r w:rsidRPr="006B37D1">
              <w:t>.</w:t>
            </w:r>
            <w:r>
              <w:t>2</w:t>
            </w:r>
            <w:r w:rsidRPr="006B37D1">
              <w:t>±</w:t>
            </w:r>
            <w:r>
              <w:t>4.3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5.4</w:t>
            </w:r>
            <w:r w:rsidRPr="006B37D1">
              <w:t>±</w:t>
            </w:r>
            <w:r>
              <w:t>4.6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60.6±4.3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6.2</w:t>
            </w:r>
            <w:r w:rsidRPr="006B37D1">
              <w:t>±</w:t>
            </w:r>
            <w:r>
              <w:t>2.7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54.9</w:t>
            </w:r>
            <w:r w:rsidRPr="006B37D1">
              <w:t>±</w:t>
            </w:r>
            <w:r>
              <w:t>2.8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>
              <w:t>62.5</w:t>
            </w:r>
            <w:r w:rsidRPr="006B37D1">
              <w:t>±</w:t>
            </w:r>
            <w:r>
              <w:t>2.6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87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58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>
              <w:t>WMS Immediate LM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5.0</w:t>
            </w:r>
            <w:r w:rsidRPr="006B37D1">
              <w:t>±</w:t>
            </w:r>
            <w:r>
              <w:t>1.4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5.6</w:t>
            </w:r>
            <w:r w:rsidRPr="006B37D1">
              <w:t>±</w:t>
            </w:r>
            <w:r>
              <w:t>1.1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5.2</w:t>
            </w:r>
            <w:r w:rsidRPr="006B37D1">
              <w:t>±</w:t>
            </w:r>
            <w:r>
              <w:t>1.6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6.5</w:t>
            </w:r>
            <w:r w:rsidRPr="006B37D1">
              <w:t>±</w:t>
            </w:r>
            <w:r>
              <w:t>0.9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5.8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4.5</w:t>
            </w:r>
            <w:r w:rsidRPr="006B37D1">
              <w:t>±</w:t>
            </w:r>
            <w:r>
              <w:t>1.0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29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92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>
              <w:t>WMS Delayed LM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6</w:t>
            </w:r>
            <w:r w:rsidRPr="006B37D1">
              <w:t>±</w:t>
            </w:r>
            <w:r>
              <w:t>1.1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5.0</w:t>
            </w:r>
            <w:r w:rsidRPr="006B37D1">
              <w:t>±</w:t>
            </w:r>
            <w:r>
              <w:t>1.4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2</w:t>
            </w:r>
            <w:r w:rsidRPr="006B37D1">
              <w:t>±</w:t>
            </w:r>
            <w:r>
              <w:t>1.9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4.5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3</w:t>
            </w:r>
            <w:r w:rsidRPr="006B37D1">
              <w:t>±</w:t>
            </w:r>
            <w:r>
              <w:t>0.9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1</w:t>
            </w:r>
            <w:r w:rsidRPr="006B37D1">
              <w:t>±</w:t>
            </w:r>
            <w:r>
              <w:t>1.2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61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19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sz w:val="14"/>
                <w:szCs w:val="14"/>
              </w:rPr>
            </w:pPr>
          </w:p>
        </w:tc>
        <w:tc>
          <w:tcPr>
            <w:tcW w:w="999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0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01" w:type="dxa"/>
            <w:vAlign w:val="center"/>
          </w:tcPr>
          <w:p w:rsidR="00154ADC" w:rsidRPr="0091172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  <w:rPr>
                <w:sz w:val="14"/>
                <w:szCs w:val="14"/>
              </w:rPr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911729" w:rsidRDefault="00154ADC" w:rsidP="00B54B6B">
            <w:pPr>
              <w:spacing w:after="0" w:line="240" w:lineRule="auto"/>
              <w:rPr>
                <w:b/>
                <w:i/>
              </w:rPr>
            </w:pPr>
            <w:r w:rsidRPr="00911729">
              <w:rPr>
                <w:b/>
                <w:i/>
              </w:rPr>
              <w:t>Complex Attention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Pr="00C33469" w:rsidRDefault="00154ADC" w:rsidP="00B54B6B">
            <w:pPr>
              <w:spacing w:after="0" w:line="240" w:lineRule="auto"/>
              <w:ind w:left="204"/>
            </w:pPr>
            <w:r w:rsidRPr="00C33469">
              <w:t xml:space="preserve">DKEFS Color </w:t>
            </w:r>
            <w:r>
              <w:t>C1</w:t>
            </w:r>
            <w:r w:rsidRPr="00C33469">
              <w:t xml:space="preserve"> (</w:t>
            </w:r>
            <w:proofErr w:type="spellStart"/>
            <w:r w:rsidRPr="00C33469">
              <w:t>ss</w:t>
            </w:r>
            <w:proofErr w:type="spellEnd"/>
            <w:r w:rsidRPr="00C33469">
              <w:t>)</w:t>
            </w:r>
          </w:p>
        </w:tc>
        <w:tc>
          <w:tcPr>
            <w:tcW w:w="999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0.8</w:t>
            </w:r>
            <w:r w:rsidRPr="006B37D1">
              <w:t>±0.</w:t>
            </w:r>
            <w:r>
              <w:t>6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0</w:t>
            </w:r>
            <w:r w:rsidRPr="006B37D1">
              <w:t>.</w:t>
            </w:r>
            <w:r>
              <w:t>4</w:t>
            </w:r>
            <w:r w:rsidRPr="006B37D1">
              <w:t>±0.</w:t>
            </w:r>
            <w:r>
              <w:t>9</w:t>
            </w:r>
          </w:p>
        </w:tc>
        <w:tc>
          <w:tcPr>
            <w:tcW w:w="1000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2</w:t>
            </w:r>
            <w:r w:rsidRPr="006B37D1">
              <w:t>.</w:t>
            </w:r>
            <w:r>
              <w:t>2±0.8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1</w:t>
            </w:r>
            <w:r w:rsidRPr="006B37D1">
              <w:t>.</w:t>
            </w:r>
            <w:r>
              <w:t>4</w:t>
            </w:r>
            <w:r w:rsidRPr="006B37D1">
              <w:t>±0.</w:t>
            </w:r>
            <w:r>
              <w:t>4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1.8</w:t>
            </w:r>
            <w:r w:rsidRPr="006B37D1">
              <w:t>±0.</w:t>
            </w:r>
            <w:r>
              <w:t>6</w:t>
            </w:r>
          </w:p>
        </w:tc>
        <w:tc>
          <w:tcPr>
            <w:tcW w:w="1001" w:type="dxa"/>
            <w:vAlign w:val="center"/>
          </w:tcPr>
          <w:p w:rsidR="00154ADC" w:rsidRPr="006B37D1" w:rsidRDefault="00154ADC" w:rsidP="00B54B6B">
            <w:pPr>
              <w:spacing w:after="0" w:line="240" w:lineRule="auto"/>
              <w:jc w:val="center"/>
            </w:pPr>
            <w:r w:rsidRPr="006B37D1">
              <w:t>1</w:t>
            </w:r>
            <w:r>
              <w:t>1.8</w:t>
            </w:r>
            <w:r w:rsidRPr="006B37D1">
              <w:t>±0.</w:t>
            </w:r>
            <w:r>
              <w:t>5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22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10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 w:rsidRPr="00C33469">
              <w:t xml:space="preserve">DKEFS </w:t>
            </w:r>
            <w:r>
              <w:t>Word Reading C2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6</w:t>
            </w:r>
            <w:r w:rsidRPr="006B37D1">
              <w:t>±</w:t>
            </w:r>
            <w:r>
              <w:t>0.8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8</w:t>
            </w:r>
            <w:r w:rsidRPr="006B37D1">
              <w:t>±</w:t>
            </w:r>
            <w:r>
              <w:t>0.7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3</w:t>
            </w:r>
            <w:r w:rsidRPr="006B37D1">
              <w:t>±</w:t>
            </w:r>
            <w:r>
              <w:t>0.5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8</w:t>
            </w:r>
            <w:r w:rsidRPr="006B37D1">
              <w:t>±</w:t>
            </w:r>
            <w:r>
              <w:t>0.4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5</w:t>
            </w:r>
            <w:r w:rsidRPr="006B37D1">
              <w:t>±</w:t>
            </w:r>
            <w:r>
              <w:t>0.5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14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15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 w:rsidRPr="00C33469">
              <w:t xml:space="preserve">DKEFS </w:t>
            </w:r>
            <w:r>
              <w:t>Inhibition C3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0</w:t>
            </w:r>
            <w:r w:rsidRPr="006B37D1">
              <w:t>±</w:t>
            </w:r>
            <w:r>
              <w:t>1.1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1.0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0.8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1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1</w:t>
            </w:r>
            <w:r w:rsidRPr="006B37D1">
              <w:t>±</w:t>
            </w:r>
            <w:r>
              <w:t>0.6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5</w:t>
            </w:r>
            <w:r w:rsidRPr="006B37D1">
              <w:t>±</w:t>
            </w:r>
            <w:r>
              <w:t>0.5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44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93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>
              <w:t>DKEFS Inhibit/Switch C4 (</w:t>
            </w:r>
            <w:proofErr w:type="spellStart"/>
            <w:r>
              <w:t>ss</w:t>
            </w:r>
            <w:proofErr w:type="spellEnd"/>
            <w:r>
              <w:t>)</w:t>
            </w:r>
          </w:p>
        </w:tc>
        <w:tc>
          <w:tcPr>
            <w:tcW w:w="999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8</w:t>
            </w:r>
            <w:r w:rsidRPr="006B37D1">
              <w:t>±</w:t>
            </w:r>
            <w:r>
              <w:t>0.8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6</w:t>
            </w:r>
            <w:r w:rsidRPr="006B37D1">
              <w:t>±</w:t>
            </w:r>
            <w:r>
              <w:t>1.1</w:t>
            </w:r>
          </w:p>
        </w:tc>
        <w:tc>
          <w:tcPr>
            <w:tcW w:w="1000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6</w:t>
            </w:r>
            <w:r w:rsidRPr="006B37D1">
              <w:t>±</w:t>
            </w:r>
            <w:r>
              <w:t>0.6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5</w:t>
            </w:r>
            <w:r w:rsidRPr="006B37D1">
              <w:t>±</w:t>
            </w:r>
            <w:r>
              <w:t>0.5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3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  <w:vAlign w:val="center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3.2</w:t>
            </w:r>
            <w:r w:rsidRPr="006B37D1">
              <w:t>±</w:t>
            </w:r>
            <w:r>
              <w:t>0.4</w:t>
            </w:r>
          </w:p>
        </w:tc>
        <w:tc>
          <w:tcPr>
            <w:tcW w:w="785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76</w:t>
            </w:r>
          </w:p>
        </w:tc>
        <w:tc>
          <w:tcPr>
            <w:tcW w:w="718" w:type="dxa"/>
            <w:vAlign w:val="center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31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</w:tcPr>
          <w:p w:rsidR="00154ADC" w:rsidRDefault="00154ADC" w:rsidP="00B54B6B">
            <w:pPr>
              <w:spacing w:after="0" w:line="240" w:lineRule="auto"/>
              <w:ind w:left="204"/>
            </w:pPr>
            <w:r>
              <w:t>WAIS Digit Span Forward</w:t>
            </w:r>
          </w:p>
        </w:tc>
        <w:tc>
          <w:tcPr>
            <w:tcW w:w="999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6</w:t>
            </w:r>
            <w:r w:rsidRPr="006B37D1">
              <w:t>±</w:t>
            </w:r>
            <w:r>
              <w:t>0.9</w:t>
            </w:r>
          </w:p>
        </w:tc>
        <w:tc>
          <w:tcPr>
            <w:tcW w:w="1000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0</w:t>
            </w:r>
            <w:r w:rsidRPr="006B37D1">
              <w:t>±</w:t>
            </w:r>
            <w:r>
              <w:t>0.9</w:t>
            </w:r>
          </w:p>
        </w:tc>
        <w:tc>
          <w:tcPr>
            <w:tcW w:w="1000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4</w:t>
            </w:r>
            <w:r w:rsidRPr="006B37D1">
              <w:t>±</w:t>
            </w:r>
            <w:r>
              <w:t>0.7</w:t>
            </w:r>
          </w:p>
        </w:tc>
        <w:tc>
          <w:tcPr>
            <w:tcW w:w="1001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2</w:t>
            </w:r>
            <w:r w:rsidRPr="006B37D1">
              <w:t>±</w:t>
            </w:r>
            <w:r>
              <w:t>0.6</w:t>
            </w:r>
          </w:p>
        </w:tc>
        <w:tc>
          <w:tcPr>
            <w:tcW w:w="1001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1.9</w:t>
            </w:r>
            <w:r w:rsidRPr="006B37D1">
              <w:t>±</w:t>
            </w:r>
            <w:r>
              <w:t>0.5</w:t>
            </w:r>
          </w:p>
        </w:tc>
        <w:tc>
          <w:tcPr>
            <w:tcW w:w="1001" w:type="dxa"/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12.1</w:t>
            </w:r>
            <w:r w:rsidRPr="006B37D1">
              <w:t>±</w:t>
            </w:r>
            <w:r>
              <w:t>0.4</w:t>
            </w:r>
          </w:p>
        </w:tc>
        <w:tc>
          <w:tcPr>
            <w:tcW w:w="785" w:type="dxa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90</w:t>
            </w:r>
          </w:p>
        </w:tc>
        <w:tc>
          <w:tcPr>
            <w:tcW w:w="718" w:type="dxa"/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76</w:t>
            </w:r>
          </w:p>
        </w:tc>
      </w:tr>
      <w:tr w:rsidR="00154ADC" w:rsidRPr="006B37D1" w:rsidTr="00B54B6B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ind w:left="204"/>
            </w:pPr>
            <w:r>
              <w:t>WAIS Digit Span Backward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8.4</w:t>
            </w:r>
            <w:r w:rsidRPr="006B37D1">
              <w:t>±</w:t>
            </w:r>
            <w:r>
              <w:t>1.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8.8</w:t>
            </w:r>
            <w:r w:rsidRPr="006B37D1">
              <w:t>±</w:t>
            </w:r>
            <w:r>
              <w:t>0.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8.0</w:t>
            </w:r>
            <w:r w:rsidRPr="006B37D1">
              <w:t>±</w:t>
            </w:r>
            <w:r>
              <w:t>1.0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7.8</w:t>
            </w:r>
            <w:r w:rsidRPr="006B37D1">
              <w:t>±</w:t>
            </w:r>
            <w:r>
              <w:t>0.6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9.0</w:t>
            </w:r>
            <w:r w:rsidRPr="006B37D1">
              <w:t>±</w:t>
            </w:r>
            <w:r>
              <w:t>0.5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154ADC" w:rsidRDefault="00154ADC" w:rsidP="00B54B6B">
            <w:pPr>
              <w:spacing w:after="0" w:line="240" w:lineRule="auto"/>
              <w:jc w:val="center"/>
            </w:pPr>
            <w:r>
              <w:t>8.0</w:t>
            </w:r>
            <w:r w:rsidRPr="006B37D1">
              <w:t>±</w:t>
            </w:r>
            <w:r>
              <w:t>0.6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6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54ADC" w:rsidRPr="00786E69" w:rsidRDefault="00154ADC" w:rsidP="00B54B6B">
            <w:pPr>
              <w:spacing w:after="0" w:line="240" w:lineRule="auto"/>
              <w:jc w:val="center"/>
            </w:pPr>
            <w:r w:rsidRPr="00786E69">
              <w:t>0.60</w:t>
            </w:r>
          </w:p>
        </w:tc>
      </w:tr>
    </w:tbl>
    <w:p w:rsidR="00764D82" w:rsidRDefault="00764D82" w:rsidP="00154ADC">
      <w:pPr>
        <w:pStyle w:val="ListParagraph"/>
        <w:tabs>
          <w:tab w:val="left" w:pos="0"/>
        </w:tabs>
        <w:spacing w:after="0" w:line="240" w:lineRule="auto"/>
        <w:ind w:left="1530" w:right="1440"/>
        <w:rPr>
          <w:rFonts w:cs="Calibri"/>
          <w:i/>
          <w:color w:val="000000"/>
          <w:sz w:val="20"/>
          <w:szCs w:val="20"/>
        </w:rPr>
      </w:pPr>
    </w:p>
    <w:p w:rsidR="00154ADC" w:rsidRPr="00BC3B92" w:rsidRDefault="00154ADC" w:rsidP="00154ADC">
      <w:pPr>
        <w:pStyle w:val="ListParagraph"/>
        <w:tabs>
          <w:tab w:val="left" w:pos="0"/>
        </w:tabs>
        <w:spacing w:after="0" w:line="240" w:lineRule="auto"/>
        <w:ind w:left="1530" w:right="1440"/>
        <w:rPr>
          <w:i/>
          <w:sz w:val="20"/>
          <w:szCs w:val="20"/>
        </w:rPr>
      </w:pPr>
      <w:r w:rsidRPr="00BC3B92">
        <w:rPr>
          <w:rFonts w:cs="Calibri"/>
          <w:i/>
          <w:color w:val="000000"/>
          <w:sz w:val="20"/>
          <w:szCs w:val="20"/>
        </w:rPr>
        <w:t xml:space="preserve">TOSL-Test of Strategic Learning; WAIS- Wechsler Adult Intelligence Scale; DKEFS-Delis Kaplan Executive Function System; COWAT-Controlled Oral Word Association Test; CVLT-California Verbal Learning Test; WMS-Wechsler Memory Scale; LM-Logical Memory; </w:t>
      </w:r>
      <w:proofErr w:type="spellStart"/>
      <w:r w:rsidRPr="00BC3B92">
        <w:rPr>
          <w:rFonts w:cs="Calibri"/>
          <w:i/>
          <w:color w:val="000000"/>
          <w:sz w:val="20"/>
          <w:szCs w:val="20"/>
        </w:rPr>
        <w:t>ss</w:t>
      </w:r>
      <w:proofErr w:type="spellEnd"/>
      <w:r w:rsidRPr="00BC3B92">
        <w:rPr>
          <w:rFonts w:cs="Calibri"/>
          <w:i/>
          <w:color w:val="000000"/>
          <w:sz w:val="20"/>
          <w:szCs w:val="20"/>
        </w:rPr>
        <w:t xml:space="preserve"> - standard score; </w:t>
      </w:r>
      <w:proofErr w:type="spellStart"/>
      <w:r w:rsidRPr="00BC3B92">
        <w:rPr>
          <w:rFonts w:cs="Calibri"/>
          <w:i/>
          <w:color w:val="000000"/>
          <w:sz w:val="20"/>
          <w:szCs w:val="20"/>
        </w:rPr>
        <w:t>rs</w:t>
      </w:r>
      <w:proofErr w:type="spellEnd"/>
      <w:r w:rsidRPr="00BC3B92">
        <w:rPr>
          <w:rFonts w:cs="Calibri"/>
          <w:i/>
          <w:color w:val="000000"/>
          <w:sz w:val="20"/>
          <w:szCs w:val="20"/>
        </w:rPr>
        <w:t xml:space="preserve"> - raw score.</w:t>
      </w:r>
    </w:p>
    <w:p w:rsidR="00154ADC" w:rsidRPr="00BC3B92" w:rsidRDefault="00154ADC" w:rsidP="00154ADC">
      <w:pPr>
        <w:pStyle w:val="ListParagraph"/>
        <w:spacing w:after="0" w:line="240" w:lineRule="auto"/>
        <w:ind w:left="1530" w:right="1440"/>
        <w:rPr>
          <w:rFonts w:asciiTheme="minorHAnsi" w:hAnsiTheme="minorHAnsi"/>
          <w:sz w:val="20"/>
          <w:szCs w:val="20"/>
        </w:rPr>
      </w:pPr>
      <w:r w:rsidRPr="00BC3B92">
        <w:rPr>
          <w:rFonts w:asciiTheme="minorHAnsi" w:hAnsiTheme="minorHAnsi"/>
          <w:sz w:val="20"/>
          <w:szCs w:val="20"/>
        </w:rPr>
        <w:t>*</w:t>
      </w:r>
      <w:r w:rsidRPr="00BC3B92">
        <w:rPr>
          <w:rFonts w:asciiTheme="minorHAnsi" w:hAnsiTheme="minorHAnsi"/>
          <w:i/>
          <w:sz w:val="20"/>
          <w:szCs w:val="20"/>
        </w:rPr>
        <w:t>p-value refers to specified tests of interaction contrasts</w:t>
      </w:r>
      <w:r w:rsidRPr="00BC3B92">
        <w:rPr>
          <w:rFonts w:asciiTheme="minorHAnsi" w:hAnsiTheme="minorHAnsi"/>
          <w:sz w:val="20"/>
          <w:szCs w:val="20"/>
        </w:rPr>
        <w:t>.</w:t>
      </w:r>
    </w:p>
    <w:p w:rsidR="00154ADC" w:rsidRDefault="00154ADC" w:rsidP="00154ADC">
      <w:pPr>
        <w:pStyle w:val="ListParagraph"/>
        <w:spacing w:before="240" w:after="240" w:line="240" w:lineRule="auto"/>
        <w:ind w:left="1530" w:right="1440"/>
        <w:rPr>
          <w:i/>
          <w:sz w:val="20"/>
        </w:rPr>
      </w:pPr>
      <w:r w:rsidRPr="00BC3B92">
        <w:rPr>
          <w:i/>
          <w:sz w:val="20"/>
        </w:rPr>
        <w:t>§ Indicates significance at 10% false discovery rate (FDR) over the set of simultaneous tests</w:t>
      </w:r>
    </w:p>
    <w:p w:rsidR="00671768" w:rsidRPr="001B699F" w:rsidRDefault="00154ADC" w:rsidP="001B699F">
      <w:pPr>
        <w:rPr>
          <w:sz w:val="24"/>
        </w:rPr>
      </w:pPr>
      <w:r w:rsidRPr="00154ADC">
        <w:rPr>
          <w:sz w:val="24"/>
        </w:rPr>
        <w:t xml:space="preserve">There was no </w:t>
      </w:r>
      <w:r w:rsidR="00FB0E31">
        <w:rPr>
          <w:sz w:val="24"/>
        </w:rPr>
        <w:t xml:space="preserve">change (i.e. linear or quadratic) </w:t>
      </w:r>
      <w:r w:rsidRPr="00154ADC">
        <w:rPr>
          <w:sz w:val="24"/>
        </w:rPr>
        <w:t xml:space="preserve">in neuropsychological </w:t>
      </w:r>
      <w:r w:rsidR="00FB0E31">
        <w:rPr>
          <w:sz w:val="24"/>
        </w:rPr>
        <w:t xml:space="preserve">test scores </w:t>
      </w:r>
      <w:r w:rsidRPr="00154ADC">
        <w:rPr>
          <w:sz w:val="24"/>
        </w:rPr>
        <w:t>between Cognitive Training participants who completed MRI and those without MRI scans</w:t>
      </w:r>
      <w:r w:rsidR="00B91943">
        <w:rPr>
          <w:sz w:val="24"/>
        </w:rPr>
        <w:t xml:space="preserve"> (p&gt;0.10)</w:t>
      </w:r>
      <w:r w:rsidR="00FB0E31">
        <w:rPr>
          <w:sz w:val="24"/>
        </w:rPr>
        <w:t xml:space="preserve">, </w:t>
      </w:r>
      <w:r w:rsidR="00B91943">
        <w:rPr>
          <w:sz w:val="24"/>
        </w:rPr>
        <w:t>i</w:t>
      </w:r>
      <w:r w:rsidR="00B91943" w:rsidRPr="00B91943">
        <w:rPr>
          <w:sz w:val="24"/>
        </w:rPr>
        <w:t>mplying tha</w:t>
      </w:r>
      <w:r w:rsidR="00B91943">
        <w:rPr>
          <w:sz w:val="24"/>
        </w:rPr>
        <w:t>t attrition was done at random.</w:t>
      </w:r>
      <w:bookmarkStart w:id="0" w:name="_GoBack"/>
      <w:bookmarkEnd w:id="0"/>
    </w:p>
    <w:sectPr w:rsidR="00671768" w:rsidRPr="001B699F" w:rsidSect="006717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01"/>
    <w:rsid w:val="0001443D"/>
    <w:rsid w:val="00041D01"/>
    <w:rsid w:val="000511FF"/>
    <w:rsid w:val="000C2BE6"/>
    <w:rsid w:val="000E46CE"/>
    <w:rsid w:val="00154ADC"/>
    <w:rsid w:val="001A7BCD"/>
    <w:rsid w:val="001B699F"/>
    <w:rsid w:val="003C395F"/>
    <w:rsid w:val="00646CB9"/>
    <w:rsid w:val="00671768"/>
    <w:rsid w:val="00714BF0"/>
    <w:rsid w:val="00764D82"/>
    <w:rsid w:val="00925E22"/>
    <w:rsid w:val="00982D3F"/>
    <w:rsid w:val="009D7C7A"/>
    <w:rsid w:val="00B91943"/>
    <w:rsid w:val="00BC26BD"/>
    <w:rsid w:val="00C22D95"/>
    <w:rsid w:val="00CA5CF6"/>
    <w:rsid w:val="00CE346F"/>
    <w:rsid w:val="00D15F87"/>
    <w:rsid w:val="00DA2DF2"/>
    <w:rsid w:val="00FB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92050-0695-4590-A549-582F0C9DF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AD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ADC"/>
    <w:pPr>
      <w:ind w:left="720"/>
      <w:contextualSpacing/>
    </w:pPr>
  </w:style>
  <w:style w:type="table" w:styleId="TableGrid">
    <w:name w:val="Table Grid"/>
    <w:basedOn w:val="TableNormal"/>
    <w:uiPriority w:val="39"/>
    <w:rsid w:val="001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4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D53D3254-5CF9-494C-BC66-2CAE94D36DA4}"/>
</file>

<file path=customXml/itemProps2.xml><?xml version="1.0" encoding="utf-8"?>
<ds:datastoreItem xmlns:ds="http://schemas.openxmlformats.org/officeDocument/2006/customXml" ds:itemID="{FF8299D7-6E01-4318-9DBE-8A07FFD90F2C}"/>
</file>

<file path=customXml/itemProps3.xml><?xml version="1.0" encoding="utf-8"?>
<ds:datastoreItem xmlns:ds="http://schemas.openxmlformats.org/officeDocument/2006/customXml" ds:itemID="{E2C4C609-2EB6-4B0C-8C1E-18B8F96B12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n, Sina</dc:creator>
  <cp:keywords/>
  <dc:description/>
  <cp:lastModifiedBy>Aslan, Sina</cp:lastModifiedBy>
  <cp:revision>2</cp:revision>
  <dcterms:created xsi:type="dcterms:W3CDTF">2016-06-26T15:59:00Z</dcterms:created>
  <dcterms:modified xsi:type="dcterms:W3CDTF">2016-06-26T15:59:00Z</dcterms:modified>
</cp:coreProperties>
</file>